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E5E" w:rsidRDefault="00230E5E">
      <w:r w:rsidRPr="00230E5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5AC77B" wp14:editId="65A39D9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96851" cy="4572638"/>
                <wp:effectExtent l="0" t="0" r="0" b="0"/>
                <wp:wrapNone/>
                <wp:docPr id="1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6851" cy="4572638"/>
                          <a:chOff x="0" y="0"/>
                          <a:chExt cx="6096851" cy="457263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851" cy="45726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>
                            <a:off x="282855" y="4267030"/>
                            <a:ext cx="659155" cy="2616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30E5E" w:rsidRDefault="00230E5E" w:rsidP="00230E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aseline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2339558" y="4267030"/>
                            <a:ext cx="659155" cy="2616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30E5E" w:rsidRDefault="00230E5E" w:rsidP="00230E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aseline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4067692" y="4267030"/>
                            <a:ext cx="659155" cy="2616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30E5E" w:rsidRDefault="00230E5E" w:rsidP="00230E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aseline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1794209" y="4268425"/>
                            <a:ext cx="593090" cy="2622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30E5E" w:rsidRDefault="00230E5E" w:rsidP="00230E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am 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8"/>
                        <wps:cNvSpPr txBox="1"/>
                        <wps:spPr>
                          <a:xfrm>
                            <a:off x="3565624" y="4268425"/>
                            <a:ext cx="593090" cy="2622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30E5E" w:rsidRDefault="00230E5E" w:rsidP="00230E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am 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9"/>
                        <wps:cNvSpPr txBox="1"/>
                        <wps:spPr>
                          <a:xfrm>
                            <a:off x="5352417" y="4268425"/>
                            <a:ext cx="593090" cy="2622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30E5E" w:rsidRDefault="00230E5E" w:rsidP="00230E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xam 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1"/>
                        <wps:cNvSpPr txBox="1"/>
                        <wps:spPr>
                          <a:xfrm rot="16200000">
                            <a:off x="-184741" y="2078901"/>
                            <a:ext cx="673582" cy="2616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230E5E" w:rsidRDefault="00230E5E" w:rsidP="00230E5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/S ratio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5AC77B" id="Group 12" o:spid="_x0000_s1026" style="position:absolute;margin-left:0;margin-top:0;width:480.05pt;height:360.05pt;z-index:251659264" coordsize="60968,457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60968;height:457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828;top:42670;width:6592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" fillcolor="white [3212]" stroked="f">
                  <v:textbox style="mso-fit-shape-to-text:t">
                    <w:txbxContent>
                      <w:p w:rsidR="00230E5E" w:rsidRDefault="00230E5E" w:rsidP="00230E5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aseline</w:t>
                        </w:r>
                        <w:proofErr w:type="gramEnd"/>
                      </w:p>
                    </w:txbxContent>
                  </v:textbox>
                </v:shape>
                <v:shape id="TextBox 5" o:spid="_x0000_s1029" type="#_x0000_t202" style="position:absolute;left:23395;top:42670;width:6592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" fillcolor="white [3212]" stroked="f">
                  <v:textbox style="mso-fit-shape-to-text:t">
                    <w:txbxContent>
                      <w:p w:rsidR="00230E5E" w:rsidRDefault="00230E5E" w:rsidP="00230E5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aseline</w:t>
                        </w:r>
                        <w:proofErr w:type="gramEnd"/>
                      </w:p>
                    </w:txbxContent>
                  </v:textbox>
                </v:shape>
                <v:shape id="TextBox 6" o:spid="_x0000_s1030" type="#_x0000_t202" style="position:absolute;left:40676;top:42670;width:6592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" fillcolor="white [3212]" stroked="f">
                  <v:textbox style="mso-fit-shape-to-text:t">
                    <w:txbxContent>
                      <w:p w:rsidR="00230E5E" w:rsidRDefault="00230E5E" w:rsidP="00230E5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aseline</w:t>
                        </w:r>
                        <w:proofErr w:type="gramEnd"/>
                      </w:p>
                    </w:txbxContent>
                  </v:textbox>
                </v:shape>
                <v:shape id="TextBox 7" o:spid="_x0000_s1031" type="#_x0000_t202" style="position:absolute;left:17942;top:42684;width:593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" fillcolor="white [3212]" stroked="f">
                  <v:textbox style="mso-fit-shape-to-text:t">
                    <w:txbxContent>
                      <w:p w:rsidR="00230E5E" w:rsidRDefault="00230E5E" w:rsidP="00230E5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am 5</w:t>
                        </w:r>
                      </w:p>
                    </w:txbxContent>
                  </v:textbox>
                </v:shape>
                <v:shape id="TextBox 8" o:spid="_x0000_s1032" type="#_x0000_t202" style="position:absolute;left:35656;top:42684;width:593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" fillcolor="white [3212]" stroked="f">
                  <v:textbox style="mso-fit-shape-to-text:t">
                    <w:txbxContent>
                      <w:p w:rsidR="00230E5E" w:rsidRDefault="00230E5E" w:rsidP="00230E5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am 5</w:t>
                        </w:r>
                      </w:p>
                    </w:txbxContent>
                  </v:textbox>
                </v:shape>
                <v:shape id="TextBox 9" o:spid="_x0000_s1033" type="#_x0000_t202" style="position:absolute;left:53524;top:42684;width:593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" fillcolor="white [3212]" stroked="f">
                  <v:textbox style="mso-fit-shape-to-text:t">
                    <w:txbxContent>
                      <w:p w:rsidR="00230E5E" w:rsidRDefault="00230E5E" w:rsidP="00230E5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xam 5</w:t>
                        </w:r>
                      </w:p>
                    </w:txbxContent>
                  </v:textbox>
                </v:shape>
                <v:shape id="TextBox 11" o:spid="_x0000_s1034" type="#_x0000_t202" style="position:absolute;left:-1848;top:20789;width:6735;height:261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" fillcolor="white [3212]" stroked="f">
                  <v:textbox style="mso-fit-shape-to-text:t">
                    <w:txbxContent>
                      <w:p w:rsidR="00230E5E" w:rsidRDefault="00230E5E" w:rsidP="00230E5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/S rati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30E5E" w:rsidRDefault="00230E5E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/>
    <w:p w:rsidR="00C71222" w:rsidRDefault="00C71222">
      <w:r>
        <w:t>Figure S</w:t>
      </w:r>
      <w:r w:rsidR="0046761E">
        <w:t>3. Individual trajectories of telomere length between baseline and follow-up (Exam 5) by gender and race</w:t>
      </w:r>
      <w:bookmarkStart w:id="0" w:name="_GoBack"/>
      <w:bookmarkEnd w:id="0"/>
    </w:p>
    <w:sectPr w:rsidR="00C71222" w:rsidSect="00230E5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F99"/>
    <w:rsid w:val="00081F99"/>
    <w:rsid w:val="00230E5E"/>
    <w:rsid w:val="0046761E"/>
    <w:rsid w:val="00C71222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A8D0E"/>
  <w15:chartTrackingRefBased/>
  <w15:docId w15:val="{1CA71641-38DB-46BA-8623-A5A71C7C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0E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2</cp:revision>
  <dcterms:created xsi:type="dcterms:W3CDTF">2018-08-16T19:42:00Z</dcterms:created>
  <dcterms:modified xsi:type="dcterms:W3CDTF">2018-08-20T19:22:00Z</dcterms:modified>
</cp:coreProperties>
</file>